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95"/>
        <w:gridCol w:w="1335"/>
        <w:gridCol w:w="1095"/>
        <w:gridCol w:w="1350"/>
        <w:gridCol w:w="1200"/>
        <w:gridCol w:w="1275"/>
        <w:gridCol w:w="1275"/>
        <w:tblGridChange w:id="0">
          <w:tblGrid>
            <w:gridCol w:w="1395"/>
            <w:gridCol w:w="1335"/>
            <w:gridCol w:w="1095"/>
            <w:gridCol w:w="1350"/>
            <w:gridCol w:w="1200"/>
            <w:gridCol w:w="1275"/>
            <w:gridCol w:w="127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tchBA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e-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ntro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ast confi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rg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ndo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atchBAL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ore-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ntro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east confid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arg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nd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Table S1. Page trend statistical test with intermediate results based on accuracy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Dominant strategies are in the row labels, i.e the hypothesis tested is the strategy in the row performs better than the strategy in the column. P-values below 0.05 are in bold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